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96683" w14:textId="77777777" w:rsidR="00C91593" w:rsidRPr="005255FE" w:rsidRDefault="00C91593" w:rsidP="00421473">
      <w:pPr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</w:p>
    <w:p w14:paraId="4DC0453B" w14:textId="1EE94070" w:rsidR="00C91593" w:rsidRPr="005255FE" w:rsidRDefault="00C91593" w:rsidP="00421473">
      <w:pPr>
        <w:spacing w:line="480" w:lineRule="auto"/>
        <w:jc w:val="both"/>
        <w:rPr>
          <w:rFonts w:cstheme="minorHAnsi"/>
          <w:b/>
          <w:bCs/>
        </w:rPr>
      </w:pPr>
      <w:r w:rsidRPr="005255FE">
        <w:rPr>
          <w:rFonts w:cstheme="minorHAnsi"/>
          <w:noProof/>
          <w:lang w:val="en-IN" w:eastAsia="en-IN"/>
        </w:rPr>
        <w:drawing>
          <wp:inline distT="0" distB="0" distL="0" distR="0" wp14:anchorId="7559D9FB" wp14:editId="130C7576">
            <wp:extent cx="5731510" cy="1778635"/>
            <wp:effectExtent l="0" t="0" r="2540" b="0"/>
            <wp:docPr id="1791173574" name="Picture 7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771794" name="Picture 7" descr="A chart of different colo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96105" w14:textId="77777777" w:rsidR="0052717B" w:rsidRPr="005255FE" w:rsidRDefault="0052717B" w:rsidP="0052717B">
      <w:pPr>
        <w:spacing w:line="480" w:lineRule="auto"/>
        <w:jc w:val="both"/>
        <w:rPr>
          <w:rFonts w:cstheme="minorHAnsi"/>
        </w:rPr>
      </w:pPr>
      <w:r w:rsidRPr="005255FE">
        <w:rPr>
          <w:rFonts w:cstheme="minorHAnsi"/>
          <w:b/>
          <w:bCs/>
        </w:rPr>
        <w:t xml:space="preserve">Online Resource 1 </w:t>
      </w:r>
      <w:r w:rsidRPr="005255FE">
        <w:rPr>
          <w:rFonts w:cstheme="minorHAnsi"/>
        </w:rPr>
        <w:t>Individual B</w:t>
      </w:r>
      <w:r w:rsidRPr="005255FE">
        <w:rPr>
          <w:rFonts w:cstheme="minorHAnsi"/>
          <w:vertAlign w:val="subscript"/>
        </w:rPr>
        <w:t>1</w:t>
      </w:r>
      <w:r w:rsidRPr="005255FE">
        <w:rPr>
          <w:rFonts w:cstheme="minorHAnsi"/>
          <w:vertAlign w:val="superscript"/>
        </w:rPr>
        <w:t xml:space="preserve">+ </w:t>
      </w:r>
      <w:r w:rsidRPr="005255FE">
        <w:rPr>
          <w:rFonts w:cstheme="minorHAnsi"/>
        </w:rPr>
        <w:t>field maps at the centre of each row of the 16-channel double-row coil, normalised to 1W input power.</w:t>
      </w:r>
    </w:p>
    <w:p w14:paraId="074575F6" w14:textId="77777777" w:rsidR="0052717B" w:rsidRPr="005255FE" w:rsidRDefault="0052717B" w:rsidP="00421473">
      <w:pPr>
        <w:spacing w:line="480" w:lineRule="auto"/>
        <w:jc w:val="both"/>
        <w:rPr>
          <w:rFonts w:cstheme="minorHAnsi"/>
          <w:b/>
          <w:bCs/>
        </w:rPr>
      </w:pPr>
    </w:p>
    <w:sectPr w:rsidR="0052717B" w:rsidRPr="005255FE" w:rsidSect="003B5C20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E2633" w14:textId="77777777" w:rsidR="00844B55" w:rsidRPr="00244FE9" w:rsidRDefault="00844B55" w:rsidP="00F303B0">
      <w:pPr>
        <w:spacing w:after="0" w:line="240" w:lineRule="auto"/>
      </w:pPr>
      <w:r w:rsidRPr="00244FE9">
        <w:separator/>
      </w:r>
    </w:p>
  </w:endnote>
  <w:endnote w:type="continuationSeparator" w:id="0">
    <w:p w14:paraId="369B2BB6" w14:textId="77777777" w:rsidR="00844B55" w:rsidRPr="00244FE9" w:rsidRDefault="00844B55" w:rsidP="00F303B0">
      <w:pPr>
        <w:spacing w:after="0" w:line="240" w:lineRule="auto"/>
      </w:pPr>
      <w:r w:rsidRPr="00244FE9">
        <w:continuationSeparator/>
      </w:r>
    </w:p>
  </w:endnote>
  <w:endnote w:type="continuationNotice" w:id="1">
    <w:p w14:paraId="6E4F0D11" w14:textId="77777777" w:rsidR="00844B55" w:rsidRPr="00244FE9" w:rsidRDefault="00844B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5709026"/>
      <w:docPartObj>
        <w:docPartGallery w:val="Page Numbers (Bottom of Page)"/>
        <w:docPartUnique/>
      </w:docPartObj>
    </w:sdtPr>
    <w:sdtEndPr/>
    <w:sdtContent>
      <w:p w14:paraId="1A0B98EB" w14:textId="154BE5BD" w:rsidR="00F303B0" w:rsidRPr="00244FE9" w:rsidRDefault="00F303B0">
        <w:pPr>
          <w:pStyle w:val="Footer"/>
          <w:jc w:val="center"/>
        </w:pPr>
        <w:r w:rsidRPr="00244FE9">
          <w:fldChar w:fldCharType="begin"/>
        </w:r>
        <w:r w:rsidRPr="00244FE9">
          <w:instrText xml:space="preserve"> PAGE   \* MERGEFORMAT </w:instrText>
        </w:r>
        <w:r w:rsidRPr="00244FE9">
          <w:fldChar w:fldCharType="separate"/>
        </w:r>
        <w:r w:rsidR="00BA5D80">
          <w:rPr>
            <w:noProof/>
          </w:rPr>
          <w:t>1</w:t>
        </w:r>
        <w:r w:rsidRPr="00244FE9">
          <w:fldChar w:fldCharType="end"/>
        </w:r>
      </w:p>
    </w:sdtContent>
  </w:sdt>
  <w:p w14:paraId="672B8E6D" w14:textId="77777777" w:rsidR="00F303B0" w:rsidRPr="00244FE9" w:rsidRDefault="00F303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632D1" w14:textId="77777777" w:rsidR="00844B55" w:rsidRPr="00244FE9" w:rsidRDefault="00844B55" w:rsidP="00F303B0">
      <w:pPr>
        <w:spacing w:after="0" w:line="240" w:lineRule="auto"/>
      </w:pPr>
      <w:r w:rsidRPr="00244FE9">
        <w:separator/>
      </w:r>
    </w:p>
  </w:footnote>
  <w:footnote w:type="continuationSeparator" w:id="0">
    <w:p w14:paraId="33608D2A" w14:textId="77777777" w:rsidR="00844B55" w:rsidRPr="00244FE9" w:rsidRDefault="00844B55" w:rsidP="00F303B0">
      <w:pPr>
        <w:spacing w:after="0" w:line="240" w:lineRule="auto"/>
      </w:pPr>
      <w:r w:rsidRPr="00244FE9">
        <w:continuationSeparator/>
      </w:r>
    </w:p>
  </w:footnote>
  <w:footnote w:type="continuationNotice" w:id="1">
    <w:p w14:paraId="186DEDA6" w14:textId="77777777" w:rsidR="00844B55" w:rsidRPr="00244FE9" w:rsidRDefault="00844B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698BF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F32A9C"/>
    <w:multiLevelType w:val="hybridMultilevel"/>
    <w:tmpl w:val="1250C752"/>
    <w:lvl w:ilvl="0" w:tplc="2634E34C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937E3"/>
    <w:multiLevelType w:val="hybridMultilevel"/>
    <w:tmpl w:val="5790C272"/>
    <w:lvl w:ilvl="0" w:tplc="2EACD6A4">
      <w:start w:val="1"/>
      <w:numFmt w:val="decimal"/>
      <w:lvlText w:val="%1)"/>
      <w:lvlJc w:val="left"/>
      <w:pPr>
        <w:ind w:left="1020" w:hanging="360"/>
      </w:pPr>
    </w:lvl>
    <w:lvl w:ilvl="1" w:tplc="F370D35A">
      <w:start w:val="1"/>
      <w:numFmt w:val="decimal"/>
      <w:lvlText w:val="%2)"/>
      <w:lvlJc w:val="left"/>
      <w:pPr>
        <w:ind w:left="1020" w:hanging="360"/>
      </w:pPr>
    </w:lvl>
    <w:lvl w:ilvl="2" w:tplc="A8707E60">
      <w:start w:val="1"/>
      <w:numFmt w:val="decimal"/>
      <w:lvlText w:val="%3)"/>
      <w:lvlJc w:val="left"/>
      <w:pPr>
        <w:ind w:left="1020" w:hanging="360"/>
      </w:pPr>
    </w:lvl>
    <w:lvl w:ilvl="3" w:tplc="C2FE2DE4">
      <w:start w:val="1"/>
      <w:numFmt w:val="decimal"/>
      <w:lvlText w:val="%4)"/>
      <w:lvlJc w:val="left"/>
      <w:pPr>
        <w:ind w:left="1020" w:hanging="360"/>
      </w:pPr>
    </w:lvl>
    <w:lvl w:ilvl="4" w:tplc="035C434C">
      <w:start w:val="1"/>
      <w:numFmt w:val="decimal"/>
      <w:lvlText w:val="%5)"/>
      <w:lvlJc w:val="left"/>
      <w:pPr>
        <w:ind w:left="1020" w:hanging="360"/>
      </w:pPr>
    </w:lvl>
    <w:lvl w:ilvl="5" w:tplc="28607206">
      <w:start w:val="1"/>
      <w:numFmt w:val="decimal"/>
      <w:lvlText w:val="%6)"/>
      <w:lvlJc w:val="left"/>
      <w:pPr>
        <w:ind w:left="1020" w:hanging="360"/>
      </w:pPr>
    </w:lvl>
    <w:lvl w:ilvl="6" w:tplc="B922BC7C">
      <w:start w:val="1"/>
      <w:numFmt w:val="decimal"/>
      <w:lvlText w:val="%7)"/>
      <w:lvlJc w:val="left"/>
      <w:pPr>
        <w:ind w:left="1020" w:hanging="360"/>
      </w:pPr>
    </w:lvl>
    <w:lvl w:ilvl="7" w:tplc="734E0F2A">
      <w:start w:val="1"/>
      <w:numFmt w:val="decimal"/>
      <w:lvlText w:val="%8)"/>
      <w:lvlJc w:val="left"/>
      <w:pPr>
        <w:ind w:left="1020" w:hanging="360"/>
      </w:pPr>
    </w:lvl>
    <w:lvl w:ilvl="8" w:tplc="29F6066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338D7145"/>
    <w:multiLevelType w:val="hybridMultilevel"/>
    <w:tmpl w:val="4AE83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A53C70"/>
    <w:multiLevelType w:val="hybridMultilevel"/>
    <w:tmpl w:val="26141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61EB4"/>
    <w:multiLevelType w:val="hybridMultilevel"/>
    <w:tmpl w:val="0E5AE7F8"/>
    <w:lvl w:ilvl="0" w:tplc="AE4C15B0">
      <w:start w:val="1"/>
      <w:numFmt w:val="decimal"/>
      <w:lvlText w:val="%1)"/>
      <w:lvlJc w:val="left"/>
      <w:pPr>
        <w:ind w:left="1020" w:hanging="360"/>
      </w:pPr>
    </w:lvl>
    <w:lvl w:ilvl="1" w:tplc="69E85744">
      <w:start w:val="1"/>
      <w:numFmt w:val="decimal"/>
      <w:lvlText w:val="%2)"/>
      <w:lvlJc w:val="left"/>
      <w:pPr>
        <w:ind w:left="1020" w:hanging="360"/>
      </w:pPr>
    </w:lvl>
    <w:lvl w:ilvl="2" w:tplc="5074D25C">
      <w:start w:val="1"/>
      <w:numFmt w:val="decimal"/>
      <w:lvlText w:val="%3)"/>
      <w:lvlJc w:val="left"/>
      <w:pPr>
        <w:ind w:left="1020" w:hanging="360"/>
      </w:pPr>
    </w:lvl>
    <w:lvl w:ilvl="3" w:tplc="B86A2C42">
      <w:start w:val="1"/>
      <w:numFmt w:val="decimal"/>
      <w:lvlText w:val="%4)"/>
      <w:lvlJc w:val="left"/>
      <w:pPr>
        <w:ind w:left="1020" w:hanging="360"/>
      </w:pPr>
    </w:lvl>
    <w:lvl w:ilvl="4" w:tplc="45869AC8">
      <w:start w:val="1"/>
      <w:numFmt w:val="decimal"/>
      <w:lvlText w:val="%5)"/>
      <w:lvlJc w:val="left"/>
      <w:pPr>
        <w:ind w:left="1020" w:hanging="360"/>
      </w:pPr>
    </w:lvl>
    <w:lvl w:ilvl="5" w:tplc="75387E24">
      <w:start w:val="1"/>
      <w:numFmt w:val="decimal"/>
      <w:lvlText w:val="%6)"/>
      <w:lvlJc w:val="left"/>
      <w:pPr>
        <w:ind w:left="1020" w:hanging="360"/>
      </w:pPr>
    </w:lvl>
    <w:lvl w:ilvl="6" w:tplc="C38A39EA">
      <w:start w:val="1"/>
      <w:numFmt w:val="decimal"/>
      <w:lvlText w:val="%7)"/>
      <w:lvlJc w:val="left"/>
      <w:pPr>
        <w:ind w:left="1020" w:hanging="360"/>
      </w:pPr>
    </w:lvl>
    <w:lvl w:ilvl="7" w:tplc="3DDC8690">
      <w:start w:val="1"/>
      <w:numFmt w:val="decimal"/>
      <w:lvlText w:val="%8)"/>
      <w:lvlJc w:val="left"/>
      <w:pPr>
        <w:ind w:left="1020" w:hanging="360"/>
      </w:pPr>
    </w:lvl>
    <w:lvl w:ilvl="8" w:tplc="AD7CEFE6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75382C49"/>
    <w:multiLevelType w:val="hybridMultilevel"/>
    <w:tmpl w:val="71AE8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5"/>
  </w:num>
  <w:num w:numId="8">
    <w:abstractNumId w:val="2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zMzQ2MjC0NDY1s7BQ0lEKTi0uzszPAykwqQUAj3UA7SwAAAA="/>
  </w:docVars>
  <w:rsids>
    <w:rsidRoot w:val="008F0347"/>
    <w:rsid w:val="0000092C"/>
    <w:rsid w:val="00002076"/>
    <w:rsid w:val="00005766"/>
    <w:rsid w:val="00005E96"/>
    <w:rsid w:val="0000669C"/>
    <w:rsid w:val="00006D87"/>
    <w:rsid w:val="0000767D"/>
    <w:rsid w:val="000126C7"/>
    <w:rsid w:val="00012BFC"/>
    <w:rsid w:val="000139D1"/>
    <w:rsid w:val="0001445F"/>
    <w:rsid w:val="00014D9D"/>
    <w:rsid w:val="0002020E"/>
    <w:rsid w:val="000244A0"/>
    <w:rsid w:val="0002500D"/>
    <w:rsid w:val="00026406"/>
    <w:rsid w:val="00027B9E"/>
    <w:rsid w:val="00030987"/>
    <w:rsid w:val="0003272C"/>
    <w:rsid w:val="0003287A"/>
    <w:rsid w:val="00035039"/>
    <w:rsid w:val="000411CC"/>
    <w:rsid w:val="0004166D"/>
    <w:rsid w:val="00042511"/>
    <w:rsid w:val="00042B97"/>
    <w:rsid w:val="00043541"/>
    <w:rsid w:val="000446E1"/>
    <w:rsid w:val="00045BFF"/>
    <w:rsid w:val="00047F71"/>
    <w:rsid w:val="00050874"/>
    <w:rsid w:val="00051590"/>
    <w:rsid w:val="0005159C"/>
    <w:rsid w:val="0005327B"/>
    <w:rsid w:val="0005515A"/>
    <w:rsid w:val="00055ADC"/>
    <w:rsid w:val="000561EA"/>
    <w:rsid w:val="00060470"/>
    <w:rsid w:val="000608FA"/>
    <w:rsid w:val="000612D6"/>
    <w:rsid w:val="000639F7"/>
    <w:rsid w:val="0006513E"/>
    <w:rsid w:val="00066FA3"/>
    <w:rsid w:val="00070A3F"/>
    <w:rsid w:val="00072093"/>
    <w:rsid w:val="00073BF0"/>
    <w:rsid w:val="00073CF6"/>
    <w:rsid w:val="0007465F"/>
    <w:rsid w:val="00075087"/>
    <w:rsid w:val="000751BE"/>
    <w:rsid w:val="000766F3"/>
    <w:rsid w:val="00077A07"/>
    <w:rsid w:val="00081A35"/>
    <w:rsid w:val="000853F5"/>
    <w:rsid w:val="000877C1"/>
    <w:rsid w:val="00091A27"/>
    <w:rsid w:val="000964AB"/>
    <w:rsid w:val="00097EE1"/>
    <w:rsid w:val="000A08FD"/>
    <w:rsid w:val="000A1196"/>
    <w:rsid w:val="000A16C2"/>
    <w:rsid w:val="000A29E3"/>
    <w:rsid w:val="000A446F"/>
    <w:rsid w:val="000A4C35"/>
    <w:rsid w:val="000B1469"/>
    <w:rsid w:val="000B2128"/>
    <w:rsid w:val="000B3FC2"/>
    <w:rsid w:val="000B4140"/>
    <w:rsid w:val="000B6116"/>
    <w:rsid w:val="000C1CDD"/>
    <w:rsid w:val="000C22B4"/>
    <w:rsid w:val="000C2566"/>
    <w:rsid w:val="000C2BE3"/>
    <w:rsid w:val="000C3134"/>
    <w:rsid w:val="000C31A9"/>
    <w:rsid w:val="000C55EE"/>
    <w:rsid w:val="000D057D"/>
    <w:rsid w:val="000E5583"/>
    <w:rsid w:val="000E5AC3"/>
    <w:rsid w:val="000E5B3E"/>
    <w:rsid w:val="000E7FF6"/>
    <w:rsid w:val="000F00EB"/>
    <w:rsid w:val="000F388F"/>
    <w:rsid w:val="000F40D6"/>
    <w:rsid w:val="000F5361"/>
    <w:rsid w:val="000F7342"/>
    <w:rsid w:val="00101667"/>
    <w:rsid w:val="0010188A"/>
    <w:rsid w:val="00102006"/>
    <w:rsid w:val="00102C97"/>
    <w:rsid w:val="00104D61"/>
    <w:rsid w:val="00106B6F"/>
    <w:rsid w:val="0010706F"/>
    <w:rsid w:val="00107457"/>
    <w:rsid w:val="00107EF2"/>
    <w:rsid w:val="0011023C"/>
    <w:rsid w:val="00111B1F"/>
    <w:rsid w:val="0011264C"/>
    <w:rsid w:val="00112B22"/>
    <w:rsid w:val="00112E5B"/>
    <w:rsid w:val="00116B6F"/>
    <w:rsid w:val="001219C8"/>
    <w:rsid w:val="00121EF2"/>
    <w:rsid w:val="00123C44"/>
    <w:rsid w:val="0012547A"/>
    <w:rsid w:val="00126B82"/>
    <w:rsid w:val="001270FB"/>
    <w:rsid w:val="001313D8"/>
    <w:rsid w:val="00133DDB"/>
    <w:rsid w:val="001354D7"/>
    <w:rsid w:val="001403A6"/>
    <w:rsid w:val="001404A2"/>
    <w:rsid w:val="00141C07"/>
    <w:rsid w:val="00144F0F"/>
    <w:rsid w:val="001632AD"/>
    <w:rsid w:val="00163B83"/>
    <w:rsid w:val="00163BA6"/>
    <w:rsid w:val="001652C9"/>
    <w:rsid w:val="0016684E"/>
    <w:rsid w:val="00166B0B"/>
    <w:rsid w:val="00167651"/>
    <w:rsid w:val="001701A3"/>
    <w:rsid w:val="00172557"/>
    <w:rsid w:val="00175BEE"/>
    <w:rsid w:val="00177497"/>
    <w:rsid w:val="001817BA"/>
    <w:rsid w:val="001836FC"/>
    <w:rsid w:val="0018421E"/>
    <w:rsid w:val="001878B4"/>
    <w:rsid w:val="00194611"/>
    <w:rsid w:val="00195017"/>
    <w:rsid w:val="001A045A"/>
    <w:rsid w:val="001A0906"/>
    <w:rsid w:val="001A18E0"/>
    <w:rsid w:val="001A1DAD"/>
    <w:rsid w:val="001A2456"/>
    <w:rsid w:val="001A38AF"/>
    <w:rsid w:val="001A411A"/>
    <w:rsid w:val="001A5D65"/>
    <w:rsid w:val="001B095B"/>
    <w:rsid w:val="001B1B5A"/>
    <w:rsid w:val="001B202F"/>
    <w:rsid w:val="001B2A00"/>
    <w:rsid w:val="001B5A96"/>
    <w:rsid w:val="001B7BEB"/>
    <w:rsid w:val="001C24B6"/>
    <w:rsid w:val="001C3E1F"/>
    <w:rsid w:val="001C4E56"/>
    <w:rsid w:val="001C61E1"/>
    <w:rsid w:val="001C7AE6"/>
    <w:rsid w:val="001D0DDD"/>
    <w:rsid w:val="001D2B3B"/>
    <w:rsid w:val="001D3FAF"/>
    <w:rsid w:val="001D6A56"/>
    <w:rsid w:val="001D71DC"/>
    <w:rsid w:val="001D790F"/>
    <w:rsid w:val="001D7AC0"/>
    <w:rsid w:val="001E04B5"/>
    <w:rsid w:val="001E07AE"/>
    <w:rsid w:val="001E092E"/>
    <w:rsid w:val="001E0BCF"/>
    <w:rsid w:val="001E1DFB"/>
    <w:rsid w:val="001E2A4C"/>
    <w:rsid w:val="001E2F70"/>
    <w:rsid w:val="001E444C"/>
    <w:rsid w:val="001E77E6"/>
    <w:rsid w:val="001F1445"/>
    <w:rsid w:val="001F197A"/>
    <w:rsid w:val="001F1B8E"/>
    <w:rsid w:val="001F6C20"/>
    <w:rsid w:val="00200AF2"/>
    <w:rsid w:val="00203586"/>
    <w:rsid w:val="002070BA"/>
    <w:rsid w:val="002135FB"/>
    <w:rsid w:val="0021456D"/>
    <w:rsid w:val="00215C53"/>
    <w:rsid w:val="0021779E"/>
    <w:rsid w:val="00220220"/>
    <w:rsid w:val="00222A20"/>
    <w:rsid w:val="0022544A"/>
    <w:rsid w:val="002260E2"/>
    <w:rsid w:val="00230EE9"/>
    <w:rsid w:val="00232FA7"/>
    <w:rsid w:val="002334C5"/>
    <w:rsid w:val="0023399F"/>
    <w:rsid w:val="0024166B"/>
    <w:rsid w:val="002426B2"/>
    <w:rsid w:val="00244FE9"/>
    <w:rsid w:val="00246725"/>
    <w:rsid w:val="00251C75"/>
    <w:rsid w:val="00251F7A"/>
    <w:rsid w:val="002531AA"/>
    <w:rsid w:val="00254555"/>
    <w:rsid w:val="00254669"/>
    <w:rsid w:val="002552BD"/>
    <w:rsid w:val="002552C7"/>
    <w:rsid w:val="00257EDB"/>
    <w:rsid w:val="00260AE8"/>
    <w:rsid w:val="00260BDF"/>
    <w:rsid w:val="00261279"/>
    <w:rsid w:val="0026156C"/>
    <w:rsid w:val="00262ADD"/>
    <w:rsid w:val="00263780"/>
    <w:rsid w:val="0026412C"/>
    <w:rsid w:val="002714C6"/>
    <w:rsid w:val="00272794"/>
    <w:rsid w:val="00273EFF"/>
    <w:rsid w:val="00276560"/>
    <w:rsid w:val="00276F34"/>
    <w:rsid w:val="0028061E"/>
    <w:rsid w:val="00281FC5"/>
    <w:rsid w:val="00283A1E"/>
    <w:rsid w:val="002871DA"/>
    <w:rsid w:val="00290991"/>
    <w:rsid w:val="0029235F"/>
    <w:rsid w:val="00295950"/>
    <w:rsid w:val="0029696E"/>
    <w:rsid w:val="00297DDD"/>
    <w:rsid w:val="002A0773"/>
    <w:rsid w:val="002A2ED4"/>
    <w:rsid w:val="002A3C5F"/>
    <w:rsid w:val="002A448F"/>
    <w:rsid w:val="002A4C6F"/>
    <w:rsid w:val="002A58B0"/>
    <w:rsid w:val="002A5C6D"/>
    <w:rsid w:val="002A726E"/>
    <w:rsid w:val="002A7A2B"/>
    <w:rsid w:val="002B39A8"/>
    <w:rsid w:val="002B5A4A"/>
    <w:rsid w:val="002B7EDD"/>
    <w:rsid w:val="002C06ED"/>
    <w:rsid w:val="002C10AC"/>
    <w:rsid w:val="002C1763"/>
    <w:rsid w:val="002C1D4C"/>
    <w:rsid w:val="002C2FC2"/>
    <w:rsid w:val="002D0D3B"/>
    <w:rsid w:val="002D2FD6"/>
    <w:rsid w:val="002D52B7"/>
    <w:rsid w:val="002E1668"/>
    <w:rsid w:val="002E2805"/>
    <w:rsid w:val="002E4EC4"/>
    <w:rsid w:val="002E5569"/>
    <w:rsid w:val="002E5AFF"/>
    <w:rsid w:val="002E5C1F"/>
    <w:rsid w:val="002E7261"/>
    <w:rsid w:val="002F1B6A"/>
    <w:rsid w:val="002F31CE"/>
    <w:rsid w:val="002F3541"/>
    <w:rsid w:val="002F45C4"/>
    <w:rsid w:val="002F6B18"/>
    <w:rsid w:val="002F734B"/>
    <w:rsid w:val="002F7EF4"/>
    <w:rsid w:val="00300ADE"/>
    <w:rsid w:val="00301716"/>
    <w:rsid w:val="00302A4F"/>
    <w:rsid w:val="00304311"/>
    <w:rsid w:val="00304DC7"/>
    <w:rsid w:val="003050D6"/>
    <w:rsid w:val="00305AC7"/>
    <w:rsid w:val="003111BB"/>
    <w:rsid w:val="003114F8"/>
    <w:rsid w:val="00313DF0"/>
    <w:rsid w:val="0031580E"/>
    <w:rsid w:val="00315A35"/>
    <w:rsid w:val="00320A60"/>
    <w:rsid w:val="00321091"/>
    <w:rsid w:val="003226AA"/>
    <w:rsid w:val="003247C0"/>
    <w:rsid w:val="00325CBA"/>
    <w:rsid w:val="0032738E"/>
    <w:rsid w:val="00333A40"/>
    <w:rsid w:val="0033452D"/>
    <w:rsid w:val="003375EC"/>
    <w:rsid w:val="00337FAB"/>
    <w:rsid w:val="00341026"/>
    <w:rsid w:val="00341E9F"/>
    <w:rsid w:val="00342223"/>
    <w:rsid w:val="00342570"/>
    <w:rsid w:val="00345F75"/>
    <w:rsid w:val="003473E8"/>
    <w:rsid w:val="00347E95"/>
    <w:rsid w:val="00350B08"/>
    <w:rsid w:val="0035188C"/>
    <w:rsid w:val="00354853"/>
    <w:rsid w:val="00354D97"/>
    <w:rsid w:val="00356E2E"/>
    <w:rsid w:val="0035747E"/>
    <w:rsid w:val="00357668"/>
    <w:rsid w:val="00360CAD"/>
    <w:rsid w:val="00360DE5"/>
    <w:rsid w:val="00362FD9"/>
    <w:rsid w:val="00364BB5"/>
    <w:rsid w:val="00364D4F"/>
    <w:rsid w:val="00366D94"/>
    <w:rsid w:val="00373347"/>
    <w:rsid w:val="003736FF"/>
    <w:rsid w:val="00373815"/>
    <w:rsid w:val="00376252"/>
    <w:rsid w:val="00376E43"/>
    <w:rsid w:val="00380D76"/>
    <w:rsid w:val="00381B07"/>
    <w:rsid w:val="00384051"/>
    <w:rsid w:val="00390890"/>
    <w:rsid w:val="003920AC"/>
    <w:rsid w:val="003953E0"/>
    <w:rsid w:val="00397105"/>
    <w:rsid w:val="003A38A0"/>
    <w:rsid w:val="003A3FB5"/>
    <w:rsid w:val="003A4F32"/>
    <w:rsid w:val="003A5A56"/>
    <w:rsid w:val="003A5FE3"/>
    <w:rsid w:val="003A6A5C"/>
    <w:rsid w:val="003A7609"/>
    <w:rsid w:val="003B0B69"/>
    <w:rsid w:val="003B2E76"/>
    <w:rsid w:val="003B2F0B"/>
    <w:rsid w:val="003B4FBD"/>
    <w:rsid w:val="003B5C20"/>
    <w:rsid w:val="003B6256"/>
    <w:rsid w:val="003B79F8"/>
    <w:rsid w:val="003C2D5F"/>
    <w:rsid w:val="003C450A"/>
    <w:rsid w:val="003C5DAF"/>
    <w:rsid w:val="003C65F8"/>
    <w:rsid w:val="003D0217"/>
    <w:rsid w:val="003D174B"/>
    <w:rsid w:val="003D1CEC"/>
    <w:rsid w:val="003D1E2A"/>
    <w:rsid w:val="003D5542"/>
    <w:rsid w:val="003D6D07"/>
    <w:rsid w:val="003D736D"/>
    <w:rsid w:val="003D7DD3"/>
    <w:rsid w:val="003E16EE"/>
    <w:rsid w:val="003E2A8D"/>
    <w:rsid w:val="003E4FD8"/>
    <w:rsid w:val="003E5CB5"/>
    <w:rsid w:val="003E6C41"/>
    <w:rsid w:val="003E7F1A"/>
    <w:rsid w:val="003E7F43"/>
    <w:rsid w:val="003F11C1"/>
    <w:rsid w:val="003F1ABF"/>
    <w:rsid w:val="003F3310"/>
    <w:rsid w:val="003F43A0"/>
    <w:rsid w:val="003F4E44"/>
    <w:rsid w:val="003F5A0C"/>
    <w:rsid w:val="0040014C"/>
    <w:rsid w:val="00401644"/>
    <w:rsid w:val="00401ECC"/>
    <w:rsid w:val="004039E8"/>
    <w:rsid w:val="00406DA8"/>
    <w:rsid w:val="00406FC2"/>
    <w:rsid w:val="0040761D"/>
    <w:rsid w:val="00407A03"/>
    <w:rsid w:val="00412F43"/>
    <w:rsid w:val="00414DDD"/>
    <w:rsid w:val="00421473"/>
    <w:rsid w:val="004214E5"/>
    <w:rsid w:val="004217AE"/>
    <w:rsid w:val="00421926"/>
    <w:rsid w:val="00422D54"/>
    <w:rsid w:val="00424A28"/>
    <w:rsid w:val="00425E37"/>
    <w:rsid w:val="004264E3"/>
    <w:rsid w:val="00426FCC"/>
    <w:rsid w:val="00427B1B"/>
    <w:rsid w:val="004305EE"/>
    <w:rsid w:val="00431308"/>
    <w:rsid w:val="00431FC8"/>
    <w:rsid w:val="00432807"/>
    <w:rsid w:val="00433557"/>
    <w:rsid w:val="00433CD4"/>
    <w:rsid w:val="00433E98"/>
    <w:rsid w:val="00436A41"/>
    <w:rsid w:val="00436B25"/>
    <w:rsid w:val="00437104"/>
    <w:rsid w:val="00443104"/>
    <w:rsid w:val="00446864"/>
    <w:rsid w:val="00451503"/>
    <w:rsid w:val="00452492"/>
    <w:rsid w:val="0045321C"/>
    <w:rsid w:val="004535BF"/>
    <w:rsid w:val="0045666F"/>
    <w:rsid w:val="0045696D"/>
    <w:rsid w:val="00462DC3"/>
    <w:rsid w:val="00462DF2"/>
    <w:rsid w:val="00464A39"/>
    <w:rsid w:val="00466650"/>
    <w:rsid w:val="00471F5B"/>
    <w:rsid w:val="0047235F"/>
    <w:rsid w:val="004752A0"/>
    <w:rsid w:val="0047761C"/>
    <w:rsid w:val="004778BE"/>
    <w:rsid w:val="00477B65"/>
    <w:rsid w:val="004812E0"/>
    <w:rsid w:val="00481970"/>
    <w:rsid w:val="004838FB"/>
    <w:rsid w:val="00483D8B"/>
    <w:rsid w:val="00484E75"/>
    <w:rsid w:val="004927D1"/>
    <w:rsid w:val="004934CF"/>
    <w:rsid w:val="00497470"/>
    <w:rsid w:val="004976EB"/>
    <w:rsid w:val="004A07AB"/>
    <w:rsid w:val="004A275E"/>
    <w:rsid w:val="004A76E4"/>
    <w:rsid w:val="004B29E3"/>
    <w:rsid w:val="004B32EE"/>
    <w:rsid w:val="004B3D96"/>
    <w:rsid w:val="004B4857"/>
    <w:rsid w:val="004C0657"/>
    <w:rsid w:val="004C2B5D"/>
    <w:rsid w:val="004C33F8"/>
    <w:rsid w:val="004C781D"/>
    <w:rsid w:val="004C7C9A"/>
    <w:rsid w:val="004D0CB4"/>
    <w:rsid w:val="004D0E78"/>
    <w:rsid w:val="004D23D8"/>
    <w:rsid w:val="004D3DC7"/>
    <w:rsid w:val="004D5314"/>
    <w:rsid w:val="004D6C8C"/>
    <w:rsid w:val="004E225A"/>
    <w:rsid w:val="004E4B2F"/>
    <w:rsid w:val="004E4BD7"/>
    <w:rsid w:val="004E4C54"/>
    <w:rsid w:val="004E6435"/>
    <w:rsid w:val="004E6D7E"/>
    <w:rsid w:val="004F099D"/>
    <w:rsid w:val="004F3529"/>
    <w:rsid w:val="004F4D70"/>
    <w:rsid w:val="0050226C"/>
    <w:rsid w:val="0050327B"/>
    <w:rsid w:val="0050717E"/>
    <w:rsid w:val="0050772C"/>
    <w:rsid w:val="00510BED"/>
    <w:rsid w:val="00515214"/>
    <w:rsid w:val="00521DCB"/>
    <w:rsid w:val="0052278E"/>
    <w:rsid w:val="00523448"/>
    <w:rsid w:val="00524782"/>
    <w:rsid w:val="005255FE"/>
    <w:rsid w:val="00525ED1"/>
    <w:rsid w:val="0052717B"/>
    <w:rsid w:val="0052736F"/>
    <w:rsid w:val="00530FAC"/>
    <w:rsid w:val="00533D6B"/>
    <w:rsid w:val="00534EBE"/>
    <w:rsid w:val="0053551A"/>
    <w:rsid w:val="00535707"/>
    <w:rsid w:val="00535ACF"/>
    <w:rsid w:val="005370AE"/>
    <w:rsid w:val="00540F1F"/>
    <w:rsid w:val="005411D4"/>
    <w:rsid w:val="00541C74"/>
    <w:rsid w:val="00541EFB"/>
    <w:rsid w:val="00543AA7"/>
    <w:rsid w:val="005445A7"/>
    <w:rsid w:val="00546BF4"/>
    <w:rsid w:val="005504DF"/>
    <w:rsid w:val="0055188F"/>
    <w:rsid w:val="005519F4"/>
    <w:rsid w:val="005529AA"/>
    <w:rsid w:val="005544B2"/>
    <w:rsid w:val="00554637"/>
    <w:rsid w:val="0055463D"/>
    <w:rsid w:val="00554A6D"/>
    <w:rsid w:val="00555676"/>
    <w:rsid w:val="00555CE7"/>
    <w:rsid w:val="00556046"/>
    <w:rsid w:val="00556FAA"/>
    <w:rsid w:val="00557B33"/>
    <w:rsid w:val="00560041"/>
    <w:rsid w:val="00561CDC"/>
    <w:rsid w:val="005626CD"/>
    <w:rsid w:val="00564E71"/>
    <w:rsid w:val="005657DC"/>
    <w:rsid w:val="005671D1"/>
    <w:rsid w:val="00570CEA"/>
    <w:rsid w:val="005712CB"/>
    <w:rsid w:val="0057178B"/>
    <w:rsid w:val="005722DB"/>
    <w:rsid w:val="00572C21"/>
    <w:rsid w:val="00573588"/>
    <w:rsid w:val="00573B1F"/>
    <w:rsid w:val="005752DC"/>
    <w:rsid w:val="00575387"/>
    <w:rsid w:val="00577D91"/>
    <w:rsid w:val="0058195C"/>
    <w:rsid w:val="00581CFC"/>
    <w:rsid w:val="00584033"/>
    <w:rsid w:val="00585B7B"/>
    <w:rsid w:val="00587B41"/>
    <w:rsid w:val="005900EE"/>
    <w:rsid w:val="00592315"/>
    <w:rsid w:val="0059279E"/>
    <w:rsid w:val="0059284F"/>
    <w:rsid w:val="00592AC7"/>
    <w:rsid w:val="00592B8C"/>
    <w:rsid w:val="00592BF4"/>
    <w:rsid w:val="00594CDD"/>
    <w:rsid w:val="00596C34"/>
    <w:rsid w:val="005A17E8"/>
    <w:rsid w:val="005A3436"/>
    <w:rsid w:val="005A3596"/>
    <w:rsid w:val="005A4759"/>
    <w:rsid w:val="005A4C5A"/>
    <w:rsid w:val="005A5EBD"/>
    <w:rsid w:val="005A6DD4"/>
    <w:rsid w:val="005A7657"/>
    <w:rsid w:val="005B0873"/>
    <w:rsid w:val="005B0CA5"/>
    <w:rsid w:val="005B11DA"/>
    <w:rsid w:val="005B1FF7"/>
    <w:rsid w:val="005B2476"/>
    <w:rsid w:val="005B2937"/>
    <w:rsid w:val="005B30E0"/>
    <w:rsid w:val="005B391C"/>
    <w:rsid w:val="005B40AC"/>
    <w:rsid w:val="005B45C8"/>
    <w:rsid w:val="005B5ABD"/>
    <w:rsid w:val="005B6416"/>
    <w:rsid w:val="005B75CE"/>
    <w:rsid w:val="005B7DFE"/>
    <w:rsid w:val="005C0671"/>
    <w:rsid w:val="005C0D64"/>
    <w:rsid w:val="005C15DE"/>
    <w:rsid w:val="005C2BFF"/>
    <w:rsid w:val="005C2E35"/>
    <w:rsid w:val="005C316A"/>
    <w:rsid w:val="005C37D6"/>
    <w:rsid w:val="005C5286"/>
    <w:rsid w:val="005C58EC"/>
    <w:rsid w:val="005C6046"/>
    <w:rsid w:val="005D318F"/>
    <w:rsid w:val="005D46F2"/>
    <w:rsid w:val="005D50A0"/>
    <w:rsid w:val="005E2C8D"/>
    <w:rsid w:val="005E378A"/>
    <w:rsid w:val="005E42F5"/>
    <w:rsid w:val="005E47A1"/>
    <w:rsid w:val="005E522F"/>
    <w:rsid w:val="005F33C8"/>
    <w:rsid w:val="005F4BE5"/>
    <w:rsid w:val="005F4FB5"/>
    <w:rsid w:val="005F5ADB"/>
    <w:rsid w:val="005F758C"/>
    <w:rsid w:val="00600412"/>
    <w:rsid w:val="00600EB5"/>
    <w:rsid w:val="00601181"/>
    <w:rsid w:val="00601946"/>
    <w:rsid w:val="006023CE"/>
    <w:rsid w:val="00610B7E"/>
    <w:rsid w:val="006137D1"/>
    <w:rsid w:val="00613F17"/>
    <w:rsid w:val="006155BF"/>
    <w:rsid w:val="006174AE"/>
    <w:rsid w:val="006176BF"/>
    <w:rsid w:val="006225C6"/>
    <w:rsid w:val="00623A92"/>
    <w:rsid w:val="00623EC8"/>
    <w:rsid w:val="00624065"/>
    <w:rsid w:val="00624B1C"/>
    <w:rsid w:val="0062623A"/>
    <w:rsid w:val="0063026C"/>
    <w:rsid w:val="00631869"/>
    <w:rsid w:val="006354C0"/>
    <w:rsid w:val="00635A25"/>
    <w:rsid w:val="00635B82"/>
    <w:rsid w:val="00636235"/>
    <w:rsid w:val="00640814"/>
    <w:rsid w:val="00640E83"/>
    <w:rsid w:val="00641FCD"/>
    <w:rsid w:val="00645332"/>
    <w:rsid w:val="00645DDC"/>
    <w:rsid w:val="006463D0"/>
    <w:rsid w:val="0064674E"/>
    <w:rsid w:val="00646BDA"/>
    <w:rsid w:val="00646DDB"/>
    <w:rsid w:val="00647612"/>
    <w:rsid w:val="00654CDB"/>
    <w:rsid w:val="006559C2"/>
    <w:rsid w:val="00657B86"/>
    <w:rsid w:val="00662E4F"/>
    <w:rsid w:val="00663091"/>
    <w:rsid w:val="00663E4A"/>
    <w:rsid w:val="00665675"/>
    <w:rsid w:val="006666D4"/>
    <w:rsid w:val="006727C2"/>
    <w:rsid w:val="00676643"/>
    <w:rsid w:val="0068061B"/>
    <w:rsid w:val="00681218"/>
    <w:rsid w:val="00682597"/>
    <w:rsid w:val="0069004D"/>
    <w:rsid w:val="006901FA"/>
    <w:rsid w:val="006905E9"/>
    <w:rsid w:val="00692D2D"/>
    <w:rsid w:val="00693C10"/>
    <w:rsid w:val="0069433B"/>
    <w:rsid w:val="006A33CB"/>
    <w:rsid w:val="006A399A"/>
    <w:rsid w:val="006A5917"/>
    <w:rsid w:val="006A6B2C"/>
    <w:rsid w:val="006B0A6A"/>
    <w:rsid w:val="006B1D95"/>
    <w:rsid w:val="006B2EF8"/>
    <w:rsid w:val="006B3840"/>
    <w:rsid w:val="006B7BA8"/>
    <w:rsid w:val="006D27AB"/>
    <w:rsid w:val="006D52B7"/>
    <w:rsid w:val="006E25BC"/>
    <w:rsid w:val="006E3332"/>
    <w:rsid w:val="006E782E"/>
    <w:rsid w:val="006F1CB6"/>
    <w:rsid w:val="006F316B"/>
    <w:rsid w:val="006F37AB"/>
    <w:rsid w:val="006F5D0D"/>
    <w:rsid w:val="006F60B4"/>
    <w:rsid w:val="00701BA2"/>
    <w:rsid w:val="00704AC5"/>
    <w:rsid w:val="00707653"/>
    <w:rsid w:val="00707D6F"/>
    <w:rsid w:val="00707D9D"/>
    <w:rsid w:val="00707F11"/>
    <w:rsid w:val="00711119"/>
    <w:rsid w:val="007164E5"/>
    <w:rsid w:val="00716538"/>
    <w:rsid w:val="00716F8A"/>
    <w:rsid w:val="00717787"/>
    <w:rsid w:val="007205C0"/>
    <w:rsid w:val="00721335"/>
    <w:rsid w:val="00722405"/>
    <w:rsid w:val="00725F72"/>
    <w:rsid w:val="00730C8D"/>
    <w:rsid w:val="00730EC1"/>
    <w:rsid w:val="00731627"/>
    <w:rsid w:val="00731BBB"/>
    <w:rsid w:val="007326E4"/>
    <w:rsid w:val="007328E7"/>
    <w:rsid w:val="0073539C"/>
    <w:rsid w:val="00737970"/>
    <w:rsid w:val="007401A1"/>
    <w:rsid w:val="0074213A"/>
    <w:rsid w:val="007441DF"/>
    <w:rsid w:val="007449B4"/>
    <w:rsid w:val="00744F62"/>
    <w:rsid w:val="00745F85"/>
    <w:rsid w:val="007460C4"/>
    <w:rsid w:val="00751E42"/>
    <w:rsid w:val="0075207F"/>
    <w:rsid w:val="007560F3"/>
    <w:rsid w:val="00756429"/>
    <w:rsid w:val="00757110"/>
    <w:rsid w:val="00757B03"/>
    <w:rsid w:val="0076016C"/>
    <w:rsid w:val="00760BB6"/>
    <w:rsid w:val="007611AD"/>
    <w:rsid w:val="00762295"/>
    <w:rsid w:val="00764CE3"/>
    <w:rsid w:val="00770BAF"/>
    <w:rsid w:val="00771847"/>
    <w:rsid w:val="00771967"/>
    <w:rsid w:val="0077723D"/>
    <w:rsid w:val="007816FF"/>
    <w:rsid w:val="0078180B"/>
    <w:rsid w:val="00782183"/>
    <w:rsid w:val="007825C0"/>
    <w:rsid w:val="00785265"/>
    <w:rsid w:val="00786917"/>
    <w:rsid w:val="00786B4E"/>
    <w:rsid w:val="00787FC2"/>
    <w:rsid w:val="007902BE"/>
    <w:rsid w:val="007913EC"/>
    <w:rsid w:val="007925F4"/>
    <w:rsid w:val="00792975"/>
    <w:rsid w:val="00793448"/>
    <w:rsid w:val="00797931"/>
    <w:rsid w:val="00797DC6"/>
    <w:rsid w:val="007A211D"/>
    <w:rsid w:val="007A3DE1"/>
    <w:rsid w:val="007A5AA3"/>
    <w:rsid w:val="007A7E21"/>
    <w:rsid w:val="007B1EC5"/>
    <w:rsid w:val="007B23CC"/>
    <w:rsid w:val="007B56A5"/>
    <w:rsid w:val="007C089A"/>
    <w:rsid w:val="007C15D9"/>
    <w:rsid w:val="007C3BB8"/>
    <w:rsid w:val="007C3F6F"/>
    <w:rsid w:val="007C7CCF"/>
    <w:rsid w:val="007D0994"/>
    <w:rsid w:val="007D09E2"/>
    <w:rsid w:val="007D0FA0"/>
    <w:rsid w:val="007D262A"/>
    <w:rsid w:val="007D37CC"/>
    <w:rsid w:val="007D3B10"/>
    <w:rsid w:val="007D5ABC"/>
    <w:rsid w:val="007D65BC"/>
    <w:rsid w:val="007D7179"/>
    <w:rsid w:val="007E207F"/>
    <w:rsid w:val="007E3BA9"/>
    <w:rsid w:val="007E3D3C"/>
    <w:rsid w:val="007E54D2"/>
    <w:rsid w:val="007E55CB"/>
    <w:rsid w:val="007E5710"/>
    <w:rsid w:val="007E685F"/>
    <w:rsid w:val="007E7699"/>
    <w:rsid w:val="007F19A3"/>
    <w:rsid w:val="007F2C78"/>
    <w:rsid w:val="007F2D6E"/>
    <w:rsid w:val="007F3B6E"/>
    <w:rsid w:val="007F5BF0"/>
    <w:rsid w:val="0080006E"/>
    <w:rsid w:val="00801904"/>
    <w:rsid w:val="00801E9A"/>
    <w:rsid w:val="008072F0"/>
    <w:rsid w:val="00807792"/>
    <w:rsid w:val="00807D5B"/>
    <w:rsid w:val="0081040D"/>
    <w:rsid w:val="00810BC0"/>
    <w:rsid w:val="00813468"/>
    <w:rsid w:val="008161C1"/>
    <w:rsid w:val="0082201F"/>
    <w:rsid w:val="00822544"/>
    <w:rsid w:val="00822A76"/>
    <w:rsid w:val="00824B0C"/>
    <w:rsid w:val="00825CAB"/>
    <w:rsid w:val="00830121"/>
    <w:rsid w:val="00830881"/>
    <w:rsid w:val="008309DF"/>
    <w:rsid w:val="008319C7"/>
    <w:rsid w:val="0083320D"/>
    <w:rsid w:val="0083333D"/>
    <w:rsid w:val="00834A93"/>
    <w:rsid w:val="0083773E"/>
    <w:rsid w:val="00837784"/>
    <w:rsid w:val="00837B07"/>
    <w:rsid w:val="008406DB"/>
    <w:rsid w:val="0084205E"/>
    <w:rsid w:val="008425B2"/>
    <w:rsid w:val="00843A99"/>
    <w:rsid w:val="008441A6"/>
    <w:rsid w:val="00844B55"/>
    <w:rsid w:val="00845361"/>
    <w:rsid w:val="00846163"/>
    <w:rsid w:val="00851022"/>
    <w:rsid w:val="008512F0"/>
    <w:rsid w:val="00851918"/>
    <w:rsid w:val="00851E25"/>
    <w:rsid w:val="00851E29"/>
    <w:rsid w:val="00852436"/>
    <w:rsid w:val="00853162"/>
    <w:rsid w:val="00853D53"/>
    <w:rsid w:val="008542E8"/>
    <w:rsid w:val="008547B1"/>
    <w:rsid w:val="00854D10"/>
    <w:rsid w:val="00854E4E"/>
    <w:rsid w:val="008607B1"/>
    <w:rsid w:val="008607F1"/>
    <w:rsid w:val="00863789"/>
    <w:rsid w:val="008653D3"/>
    <w:rsid w:val="0086772B"/>
    <w:rsid w:val="00867EFB"/>
    <w:rsid w:val="00871224"/>
    <w:rsid w:val="00871611"/>
    <w:rsid w:val="00871774"/>
    <w:rsid w:val="0087347A"/>
    <w:rsid w:val="008742EA"/>
    <w:rsid w:val="00875A89"/>
    <w:rsid w:val="00881711"/>
    <w:rsid w:val="00881BE7"/>
    <w:rsid w:val="00885ECA"/>
    <w:rsid w:val="00886153"/>
    <w:rsid w:val="00886330"/>
    <w:rsid w:val="008878C9"/>
    <w:rsid w:val="00890692"/>
    <w:rsid w:val="00895CCA"/>
    <w:rsid w:val="00896030"/>
    <w:rsid w:val="00896666"/>
    <w:rsid w:val="00896B15"/>
    <w:rsid w:val="0089734F"/>
    <w:rsid w:val="008A0A1A"/>
    <w:rsid w:val="008A0DF2"/>
    <w:rsid w:val="008A3A19"/>
    <w:rsid w:val="008A50E7"/>
    <w:rsid w:val="008A5E58"/>
    <w:rsid w:val="008A6785"/>
    <w:rsid w:val="008A67DE"/>
    <w:rsid w:val="008A6BAE"/>
    <w:rsid w:val="008B0712"/>
    <w:rsid w:val="008B2152"/>
    <w:rsid w:val="008B27A6"/>
    <w:rsid w:val="008B28CC"/>
    <w:rsid w:val="008C0374"/>
    <w:rsid w:val="008C1F49"/>
    <w:rsid w:val="008C4D57"/>
    <w:rsid w:val="008C6F06"/>
    <w:rsid w:val="008D1E2C"/>
    <w:rsid w:val="008D3CDA"/>
    <w:rsid w:val="008D4FAF"/>
    <w:rsid w:val="008D5446"/>
    <w:rsid w:val="008D5BC4"/>
    <w:rsid w:val="008D6A91"/>
    <w:rsid w:val="008D6AED"/>
    <w:rsid w:val="008D7AD2"/>
    <w:rsid w:val="008D7EA2"/>
    <w:rsid w:val="008E0727"/>
    <w:rsid w:val="008E12A9"/>
    <w:rsid w:val="008E17B7"/>
    <w:rsid w:val="008E3157"/>
    <w:rsid w:val="008E365E"/>
    <w:rsid w:val="008E4868"/>
    <w:rsid w:val="008E5A01"/>
    <w:rsid w:val="008E5F08"/>
    <w:rsid w:val="008F0347"/>
    <w:rsid w:val="008F1494"/>
    <w:rsid w:val="008F2E2F"/>
    <w:rsid w:val="008F3EE3"/>
    <w:rsid w:val="008F5C76"/>
    <w:rsid w:val="008F5E78"/>
    <w:rsid w:val="008F6144"/>
    <w:rsid w:val="009000A6"/>
    <w:rsid w:val="009008AB"/>
    <w:rsid w:val="0090376F"/>
    <w:rsid w:val="00904158"/>
    <w:rsid w:val="00904CC9"/>
    <w:rsid w:val="00904DB3"/>
    <w:rsid w:val="00906C07"/>
    <w:rsid w:val="00906C2C"/>
    <w:rsid w:val="00912303"/>
    <w:rsid w:val="00921261"/>
    <w:rsid w:val="009267A9"/>
    <w:rsid w:val="0093174D"/>
    <w:rsid w:val="00933467"/>
    <w:rsid w:val="00934797"/>
    <w:rsid w:val="0093759A"/>
    <w:rsid w:val="00941903"/>
    <w:rsid w:val="009443A7"/>
    <w:rsid w:val="00944C4F"/>
    <w:rsid w:val="0095140B"/>
    <w:rsid w:val="00951C9C"/>
    <w:rsid w:val="00951F3F"/>
    <w:rsid w:val="009521AB"/>
    <w:rsid w:val="00952696"/>
    <w:rsid w:val="00954B05"/>
    <w:rsid w:val="00954B55"/>
    <w:rsid w:val="00955C40"/>
    <w:rsid w:val="00957B9F"/>
    <w:rsid w:val="00957CE5"/>
    <w:rsid w:val="00960F7C"/>
    <w:rsid w:val="00962991"/>
    <w:rsid w:val="00962F8F"/>
    <w:rsid w:val="00966E4C"/>
    <w:rsid w:val="00974636"/>
    <w:rsid w:val="00975A01"/>
    <w:rsid w:val="0097609E"/>
    <w:rsid w:val="009765E5"/>
    <w:rsid w:val="0098094F"/>
    <w:rsid w:val="0098127B"/>
    <w:rsid w:val="00983032"/>
    <w:rsid w:val="0098506A"/>
    <w:rsid w:val="00985B23"/>
    <w:rsid w:val="00985E29"/>
    <w:rsid w:val="0098747B"/>
    <w:rsid w:val="009917C3"/>
    <w:rsid w:val="0099184A"/>
    <w:rsid w:val="0099211B"/>
    <w:rsid w:val="00992461"/>
    <w:rsid w:val="009927E2"/>
    <w:rsid w:val="009965EB"/>
    <w:rsid w:val="00996DEA"/>
    <w:rsid w:val="00997F9B"/>
    <w:rsid w:val="009A198F"/>
    <w:rsid w:val="009A1BCE"/>
    <w:rsid w:val="009A5189"/>
    <w:rsid w:val="009A7232"/>
    <w:rsid w:val="009B0439"/>
    <w:rsid w:val="009B0674"/>
    <w:rsid w:val="009B3A3E"/>
    <w:rsid w:val="009B5632"/>
    <w:rsid w:val="009B7241"/>
    <w:rsid w:val="009B7533"/>
    <w:rsid w:val="009C056C"/>
    <w:rsid w:val="009C1D80"/>
    <w:rsid w:val="009C40F3"/>
    <w:rsid w:val="009C4B46"/>
    <w:rsid w:val="009C5410"/>
    <w:rsid w:val="009C54DC"/>
    <w:rsid w:val="009C6DE2"/>
    <w:rsid w:val="009D0813"/>
    <w:rsid w:val="009D0A72"/>
    <w:rsid w:val="009D37AB"/>
    <w:rsid w:val="009D67EF"/>
    <w:rsid w:val="009E1681"/>
    <w:rsid w:val="009E2CE9"/>
    <w:rsid w:val="009E43FC"/>
    <w:rsid w:val="009E647F"/>
    <w:rsid w:val="009F0538"/>
    <w:rsid w:val="009F2365"/>
    <w:rsid w:val="009F366E"/>
    <w:rsid w:val="009F4644"/>
    <w:rsid w:val="009F5FDB"/>
    <w:rsid w:val="009F6E5A"/>
    <w:rsid w:val="009F74E9"/>
    <w:rsid w:val="00A01A20"/>
    <w:rsid w:val="00A01D86"/>
    <w:rsid w:val="00A024BC"/>
    <w:rsid w:val="00A02FBF"/>
    <w:rsid w:val="00A04D49"/>
    <w:rsid w:val="00A06D24"/>
    <w:rsid w:val="00A107DB"/>
    <w:rsid w:val="00A10B3C"/>
    <w:rsid w:val="00A11964"/>
    <w:rsid w:val="00A125C3"/>
    <w:rsid w:val="00A12791"/>
    <w:rsid w:val="00A140D2"/>
    <w:rsid w:val="00A1449B"/>
    <w:rsid w:val="00A1471B"/>
    <w:rsid w:val="00A20B1A"/>
    <w:rsid w:val="00A21E3D"/>
    <w:rsid w:val="00A236AB"/>
    <w:rsid w:val="00A24C2B"/>
    <w:rsid w:val="00A24DE2"/>
    <w:rsid w:val="00A25378"/>
    <w:rsid w:val="00A2578D"/>
    <w:rsid w:val="00A25B75"/>
    <w:rsid w:val="00A26BAE"/>
    <w:rsid w:val="00A31980"/>
    <w:rsid w:val="00A3404F"/>
    <w:rsid w:val="00A3437F"/>
    <w:rsid w:val="00A37E4D"/>
    <w:rsid w:val="00A42625"/>
    <w:rsid w:val="00A543E4"/>
    <w:rsid w:val="00A546CD"/>
    <w:rsid w:val="00A55425"/>
    <w:rsid w:val="00A60347"/>
    <w:rsid w:val="00A630DE"/>
    <w:rsid w:val="00A636C0"/>
    <w:rsid w:val="00A7092C"/>
    <w:rsid w:val="00A70B2C"/>
    <w:rsid w:val="00A72AD3"/>
    <w:rsid w:val="00A74409"/>
    <w:rsid w:val="00A74428"/>
    <w:rsid w:val="00A74EB9"/>
    <w:rsid w:val="00A77106"/>
    <w:rsid w:val="00A8163B"/>
    <w:rsid w:val="00A86665"/>
    <w:rsid w:val="00A87551"/>
    <w:rsid w:val="00A87EFF"/>
    <w:rsid w:val="00A903DC"/>
    <w:rsid w:val="00A90A16"/>
    <w:rsid w:val="00A91B0E"/>
    <w:rsid w:val="00A930F8"/>
    <w:rsid w:val="00A95065"/>
    <w:rsid w:val="00A97103"/>
    <w:rsid w:val="00AA1ADD"/>
    <w:rsid w:val="00AA1E76"/>
    <w:rsid w:val="00AA2789"/>
    <w:rsid w:val="00AA2CD3"/>
    <w:rsid w:val="00AA57C7"/>
    <w:rsid w:val="00AA5860"/>
    <w:rsid w:val="00AA6C9F"/>
    <w:rsid w:val="00AB0B95"/>
    <w:rsid w:val="00AB3C4E"/>
    <w:rsid w:val="00AB3F8A"/>
    <w:rsid w:val="00AB4E0E"/>
    <w:rsid w:val="00AB74CE"/>
    <w:rsid w:val="00AC04A1"/>
    <w:rsid w:val="00AC06A8"/>
    <w:rsid w:val="00AC1DC3"/>
    <w:rsid w:val="00AC7FBF"/>
    <w:rsid w:val="00AD002E"/>
    <w:rsid w:val="00AD2008"/>
    <w:rsid w:val="00AD201D"/>
    <w:rsid w:val="00AD21F4"/>
    <w:rsid w:val="00AD3567"/>
    <w:rsid w:val="00AD382D"/>
    <w:rsid w:val="00AD3834"/>
    <w:rsid w:val="00AE0234"/>
    <w:rsid w:val="00AE1930"/>
    <w:rsid w:val="00AE4A5B"/>
    <w:rsid w:val="00AF02BE"/>
    <w:rsid w:val="00AF174F"/>
    <w:rsid w:val="00AF1BF4"/>
    <w:rsid w:val="00AF24E5"/>
    <w:rsid w:val="00AF3142"/>
    <w:rsid w:val="00AF5A03"/>
    <w:rsid w:val="00AF6448"/>
    <w:rsid w:val="00AF6695"/>
    <w:rsid w:val="00AF69F8"/>
    <w:rsid w:val="00AF723C"/>
    <w:rsid w:val="00B012B3"/>
    <w:rsid w:val="00B0331C"/>
    <w:rsid w:val="00B03B91"/>
    <w:rsid w:val="00B07D5F"/>
    <w:rsid w:val="00B10E51"/>
    <w:rsid w:val="00B12B07"/>
    <w:rsid w:val="00B16479"/>
    <w:rsid w:val="00B16E81"/>
    <w:rsid w:val="00B17EEA"/>
    <w:rsid w:val="00B21307"/>
    <w:rsid w:val="00B22688"/>
    <w:rsid w:val="00B30567"/>
    <w:rsid w:val="00B3082E"/>
    <w:rsid w:val="00B354C3"/>
    <w:rsid w:val="00B36CB9"/>
    <w:rsid w:val="00B413B7"/>
    <w:rsid w:val="00B420EC"/>
    <w:rsid w:val="00B424AC"/>
    <w:rsid w:val="00B42C05"/>
    <w:rsid w:val="00B431C5"/>
    <w:rsid w:val="00B43F16"/>
    <w:rsid w:val="00B447C6"/>
    <w:rsid w:val="00B47660"/>
    <w:rsid w:val="00B47CC1"/>
    <w:rsid w:val="00B53E48"/>
    <w:rsid w:val="00B62F46"/>
    <w:rsid w:val="00B673C4"/>
    <w:rsid w:val="00B67A50"/>
    <w:rsid w:val="00B70838"/>
    <w:rsid w:val="00B72F4A"/>
    <w:rsid w:val="00B73CC1"/>
    <w:rsid w:val="00B743EF"/>
    <w:rsid w:val="00B80E73"/>
    <w:rsid w:val="00B8258C"/>
    <w:rsid w:val="00B856F6"/>
    <w:rsid w:val="00B8577F"/>
    <w:rsid w:val="00B85CFE"/>
    <w:rsid w:val="00B85DC6"/>
    <w:rsid w:val="00B86237"/>
    <w:rsid w:val="00B8664B"/>
    <w:rsid w:val="00B9062B"/>
    <w:rsid w:val="00B90CFD"/>
    <w:rsid w:val="00B9108E"/>
    <w:rsid w:val="00B91A3F"/>
    <w:rsid w:val="00B93F7E"/>
    <w:rsid w:val="00B95FC1"/>
    <w:rsid w:val="00B967CF"/>
    <w:rsid w:val="00B96978"/>
    <w:rsid w:val="00BA0337"/>
    <w:rsid w:val="00BA0731"/>
    <w:rsid w:val="00BA0CD4"/>
    <w:rsid w:val="00BA1704"/>
    <w:rsid w:val="00BA2F65"/>
    <w:rsid w:val="00BA3077"/>
    <w:rsid w:val="00BA3475"/>
    <w:rsid w:val="00BA34A8"/>
    <w:rsid w:val="00BA478E"/>
    <w:rsid w:val="00BA4896"/>
    <w:rsid w:val="00BA5AA7"/>
    <w:rsid w:val="00BA5D80"/>
    <w:rsid w:val="00BB02BB"/>
    <w:rsid w:val="00BB07B6"/>
    <w:rsid w:val="00BB0D88"/>
    <w:rsid w:val="00BB0F72"/>
    <w:rsid w:val="00BB1138"/>
    <w:rsid w:val="00BB2238"/>
    <w:rsid w:val="00BB350A"/>
    <w:rsid w:val="00BB366B"/>
    <w:rsid w:val="00BB4365"/>
    <w:rsid w:val="00BB4766"/>
    <w:rsid w:val="00BB4AB0"/>
    <w:rsid w:val="00BB5D37"/>
    <w:rsid w:val="00BB62F7"/>
    <w:rsid w:val="00BB7AE7"/>
    <w:rsid w:val="00BC0D4B"/>
    <w:rsid w:val="00BC17CC"/>
    <w:rsid w:val="00BC5077"/>
    <w:rsid w:val="00BD337A"/>
    <w:rsid w:val="00BD524E"/>
    <w:rsid w:val="00BD73D9"/>
    <w:rsid w:val="00BE0AC6"/>
    <w:rsid w:val="00BE0D36"/>
    <w:rsid w:val="00BE1B62"/>
    <w:rsid w:val="00BE3D42"/>
    <w:rsid w:val="00BE431B"/>
    <w:rsid w:val="00BE4ACA"/>
    <w:rsid w:val="00BE61BB"/>
    <w:rsid w:val="00BE6BD1"/>
    <w:rsid w:val="00BE7B27"/>
    <w:rsid w:val="00BF02DD"/>
    <w:rsid w:val="00BF05AF"/>
    <w:rsid w:val="00BF318F"/>
    <w:rsid w:val="00BF5FCE"/>
    <w:rsid w:val="00C00028"/>
    <w:rsid w:val="00C018F3"/>
    <w:rsid w:val="00C01CA6"/>
    <w:rsid w:val="00C02297"/>
    <w:rsid w:val="00C10237"/>
    <w:rsid w:val="00C11231"/>
    <w:rsid w:val="00C1147E"/>
    <w:rsid w:val="00C11B1C"/>
    <w:rsid w:val="00C13F0A"/>
    <w:rsid w:val="00C149D0"/>
    <w:rsid w:val="00C173D9"/>
    <w:rsid w:val="00C22F50"/>
    <w:rsid w:val="00C240B9"/>
    <w:rsid w:val="00C256CF"/>
    <w:rsid w:val="00C26E37"/>
    <w:rsid w:val="00C3082F"/>
    <w:rsid w:val="00C325F0"/>
    <w:rsid w:val="00C34896"/>
    <w:rsid w:val="00C40774"/>
    <w:rsid w:val="00C416C2"/>
    <w:rsid w:val="00C42CF6"/>
    <w:rsid w:val="00C43289"/>
    <w:rsid w:val="00C45474"/>
    <w:rsid w:val="00C472C9"/>
    <w:rsid w:val="00C47915"/>
    <w:rsid w:val="00C47F99"/>
    <w:rsid w:val="00C5218E"/>
    <w:rsid w:val="00C5220A"/>
    <w:rsid w:val="00C52802"/>
    <w:rsid w:val="00C553FB"/>
    <w:rsid w:val="00C5555F"/>
    <w:rsid w:val="00C55905"/>
    <w:rsid w:val="00C5594A"/>
    <w:rsid w:val="00C62BE5"/>
    <w:rsid w:val="00C65F4F"/>
    <w:rsid w:val="00C70E40"/>
    <w:rsid w:val="00C7284D"/>
    <w:rsid w:val="00C733D0"/>
    <w:rsid w:val="00C74681"/>
    <w:rsid w:val="00C75005"/>
    <w:rsid w:val="00C7697A"/>
    <w:rsid w:val="00C769CD"/>
    <w:rsid w:val="00C806F0"/>
    <w:rsid w:val="00C80AFB"/>
    <w:rsid w:val="00C82F15"/>
    <w:rsid w:val="00C831F9"/>
    <w:rsid w:val="00C8402C"/>
    <w:rsid w:val="00C842E6"/>
    <w:rsid w:val="00C91593"/>
    <w:rsid w:val="00C91948"/>
    <w:rsid w:val="00C94AD2"/>
    <w:rsid w:val="00C964AC"/>
    <w:rsid w:val="00C9740C"/>
    <w:rsid w:val="00CA0B37"/>
    <w:rsid w:val="00CA0ED7"/>
    <w:rsid w:val="00CA1D3E"/>
    <w:rsid w:val="00CA3CB4"/>
    <w:rsid w:val="00CA5F12"/>
    <w:rsid w:val="00CA6D0C"/>
    <w:rsid w:val="00CB0512"/>
    <w:rsid w:val="00CB151F"/>
    <w:rsid w:val="00CB275B"/>
    <w:rsid w:val="00CB3569"/>
    <w:rsid w:val="00CB3F2B"/>
    <w:rsid w:val="00CB40B2"/>
    <w:rsid w:val="00CB5391"/>
    <w:rsid w:val="00CB5881"/>
    <w:rsid w:val="00CB689F"/>
    <w:rsid w:val="00CB6977"/>
    <w:rsid w:val="00CB6D3D"/>
    <w:rsid w:val="00CC0185"/>
    <w:rsid w:val="00CC16DE"/>
    <w:rsid w:val="00CC3311"/>
    <w:rsid w:val="00CC347A"/>
    <w:rsid w:val="00CC3A5D"/>
    <w:rsid w:val="00CC3EE9"/>
    <w:rsid w:val="00CD08D4"/>
    <w:rsid w:val="00CD13BC"/>
    <w:rsid w:val="00CD4FCE"/>
    <w:rsid w:val="00CD5C82"/>
    <w:rsid w:val="00CD5E5C"/>
    <w:rsid w:val="00CD79B4"/>
    <w:rsid w:val="00CE1282"/>
    <w:rsid w:val="00CE1519"/>
    <w:rsid w:val="00CE15A3"/>
    <w:rsid w:val="00CE1CC5"/>
    <w:rsid w:val="00CE2301"/>
    <w:rsid w:val="00CE327C"/>
    <w:rsid w:val="00CE4025"/>
    <w:rsid w:val="00CE50C8"/>
    <w:rsid w:val="00CE547B"/>
    <w:rsid w:val="00CE6FCA"/>
    <w:rsid w:val="00CF1752"/>
    <w:rsid w:val="00CF24DF"/>
    <w:rsid w:val="00CF2B6A"/>
    <w:rsid w:val="00CF399D"/>
    <w:rsid w:val="00CF6251"/>
    <w:rsid w:val="00CF6635"/>
    <w:rsid w:val="00CF7642"/>
    <w:rsid w:val="00D00A56"/>
    <w:rsid w:val="00D0142D"/>
    <w:rsid w:val="00D01997"/>
    <w:rsid w:val="00D023F9"/>
    <w:rsid w:val="00D02511"/>
    <w:rsid w:val="00D02548"/>
    <w:rsid w:val="00D030A0"/>
    <w:rsid w:val="00D0348B"/>
    <w:rsid w:val="00D04C71"/>
    <w:rsid w:val="00D059E6"/>
    <w:rsid w:val="00D06159"/>
    <w:rsid w:val="00D14195"/>
    <w:rsid w:val="00D150C0"/>
    <w:rsid w:val="00D16DE0"/>
    <w:rsid w:val="00D21886"/>
    <w:rsid w:val="00D223E4"/>
    <w:rsid w:val="00D224C6"/>
    <w:rsid w:val="00D23E36"/>
    <w:rsid w:val="00D242CD"/>
    <w:rsid w:val="00D24F36"/>
    <w:rsid w:val="00D26158"/>
    <w:rsid w:val="00D27A59"/>
    <w:rsid w:val="00D31E3B"/>
    <w:rsid w:val="00D42ACD"/>
    <w:rsid w:val="00D504F6"/>
    <w:rsid w:val="00D50CE9"/>
    <w:rsid w:val="00D51325"/>
    <w:rsid w:val="00D515A9"/>
    <w:rsid w:val="00D51E20"/>
    <w:rsid w:val="00D541F6"/>
    <w:rsid w:val="00D577C9"/>
    <w:rsid w:val="00D6083B"/>
    <w:rsid w:val="00D651E3"/>
    <w:rsid w:val="00D673BB"/>
    <w:rsid w:val="00D675FE"/>
    <w:rsid w:val="00D71500"/>
    <w:rsid w:val="00D73747"/>
    <w:rsid w:val="00D742D7"/>
    <w:rsid w:val="00D77F42"/>
    <w:rsid w:val="00D80E36"/>
    <w:rsid w:val="00D815B9"/>
    <w:rsid w:val="00D83A11"/>
    <w:rsid w:val="00D84D71"/>
    <w:rsid w:val="00D8630B"/>
    <w:rsid w:val="00D86321"/>
    <w:rsid w:val="00D90458"/>
    <w:rsid w:val="00D9166A"/>
    <w:rsid w:val="00D91F67"/>
    <w:rsid w:val="00D92EC8"/>
    <w:rsid w:val="00D95C8B"/>
    <w:rsid w:val="00D97CDE"/>
    <w:rsid w:val="00DA1022"/>
    <w:rsid w:val="00DA1892"/>
    <w:rsid w:val="00DA3319"/>
    <w:rsid w:val="00DA4C1B"/>
    <w:rsid w:val="00DA5096"/>
    <w:rsid w:val="00DB1361"/>
    <w:rsid w:val="00DB260D"/>
    <w:rsid w:val="00DB37B8"/>
    <w:rsid w:val="00DB3BEA"/>
    <w:rsid w:val="00DB4C90"/>
    <w:rsid w:val="00DB7220"/>
    <w:rsid w:val="00DB7C79"/>
    <w:rsid w:val="00DC154D"/>
    <w:rsid w:val="00DC2CAA"/>
    <w:rsid w:val="00DC3276"/>
    <w:rsid w:val="00DC6483"/>
    <w:rsid w:val="00DC6DCB"/>
    <w:rsid w:val="00DC70FC"/>
    <w:rsid w:val="00DD2243"/>
    <w:rsid w:val="00DD36DC"/>
    <w:rsid w:val="00DD6E27"/>
    <w:rsid w:val="00DE3187"/>
    <w:rsid w:val="00DE5AE2"/>
    <w:rsid w:val="00DE6363"/>
    <w:rsid w:val="00DE7E95"/>
    <w:rsid w:val="00DF053A"/>
    <w:rsid w:val="00DF2CA7"/>
    <w:rsid w:val="00DF3797"/>
    <w:rsid w:val="00DF4393"/>
    <w:rsid w:val="00DF53D6"/>
    <w:rsid w:val="00DF5428"/>
    <w:rsid w:val="00DF5791"/>
    <w:rsid w:val="00DF76ED"/>
    <w:rsid w:val="00E01AF8"/>
    <w:rsid w:val="00E047A0"/>
    <w:rsid w:val="00E05387"/>
    <w:rsid w:val="00E05CBB"/>
    <w:rsid w:val="00E1022F"/>
    <w:rsid w:val="00E1044B"/>
    <w:rsid w:val="00E10C47"/>
    <w:rsid w:val="00E17151"/>
    <w:rsid w:val="00E17266"/>
    <w:rsid w:val="00E17A49"/>
    <w:rsid w:val="00E2277D"/>
    <w:rsid w:val="00E2483C"/>
    <w:rsid w:val="00E31F08"/>
    <w:rsid w:val="00E3290E"/>
    <w:rsid w:val="00E32DFB"/>
    <w:rsid w:val="00E3328C"/>
    <w:rsid w:val="00E34E1B"/>
    <w:rsid w:val="00E35481"/>
    <w:rsid w:val="00E418D9"/>
    <w:rsid w:val="00E4220E"/>
    <w:rsid w:val="00E42489"/>
    <w:rsid w:val="00E44381"/>
    <w:rsid w:val="00E53DE7"/>
    <w:rsid w:val="00E54EE7"/>
    <w:rsid w:val="00E6146A"/>
    <w:rsid w:val="00E61C2D"/>
    <w:rsid w:val="00E62372"/>
    <w:rsid w:val="00E632E3"/>
    <w:rsid w:val="00E64069"/>
    <w:rsid w:val="00E64FCF"/>
    <w:rsid w:val="00E65438"/>
    <w:rsid w:val="00E657B9"/>
    <w:rsid w:val="00E659B9"/>
    <w:rsid w:val="00E668DA"/>
    <w:rsid w:val="00E67A12"/>
    <w:rsid w:val="00E700F0"/>
    <w:rsid w:val="00E70834"/>
    <w:rsid w:val="00E70CD6"/>
    <w:rsid w:val="00E71007"/>
    <w:rsid w:val="00E71731"/>
    <w:rsid w:val="00E71915"/>
    <w:rsid w:val="00E721EF"/>
    <w:rsid w:val="00E748D8"/>
    <w:rsid w:val="00E7492E"/>
    <w:rsid w:val="00E75361"/>
    <w:rsid w:val="00E760B6"/>
    <w:rsid w:val="00E77F77"/>
    <w:rsid w:val="00E80D8E"/>
    <w:rsid w:val="00E82F4B"/>
    <w:rsid w:val="00E83119"/>
    <w:rsid w:val="00E847FC"/>
    <w:rsid w:val="00E85258"/>
    <w:rsid w:val="00E8733A"/>
    <w:rsid w:val="00E91B6B"/>
    <w:rsid w:val="00E91EAB"/>
    <w:rsid w:val="00E9246A"/>
    <w:rsid w:val="00E9650C"/>
    <w:rsid w:val="00E96C0F"/>
    <w:rsid w:val="00EA1D8F"/>
    <w:rsid w:val="00EA26D0"/>
    <w:rsid w:val="00EA42D6"/>
    <w:rsid w:val="00EA5DBB"/>
    <w:rsid w:val="00EA7E02"/>
    <w:rsid w:val="00EB2E4C"/>
    <w:rsid w:val="00EB4AB5"/>
    <w:rsid w:val="00EB5AE7"/>
    <w:rsid w:val="00EB620E"/>
    <w:rsid w:val="00EB6C9E"/>
    <w:rsid w:val="00EC0FC0"/>
    <w:rsid w:val="00EC369B"/>
    <w:rsid w:val="00EC638C"/>
    <w:rsid w:val="00EC6ECF"/>
    <w:rsid w:val="00ED096F"/>
    <w:rsid w:val="00ED0E2F"/>
    <w:rsid w:val="00ED2AD8"/>
    <w:rsid w:val="00ED36C1"/>
    <w:rsid w:val="00ED3E63"/>
    <w:rsid w:val="00ED4EDE"/>
    <w:rsid w:val="00ED5F01"/>
    <w:rsid w:val="00ED7396"/>
    <w:rsid w:val="00ED7EB6"/>
    <w:rsid w:val="00EE0EC6"/>
    <w:rsid w:val="00EE12E2"/>
    <w:rsid w:val="00EE30D2"/>
    <w:rsid w:val="00EE333B"/>
    <w:rsid w:val="00EE4695"/>
    <w:rsid w:val="00EE4F6A"/>
    <w:rsid w:val="00EE66E6"/>
    <w:rsid w:val="00EF2006"/>
    <w:rsid w:val="00EF4B5F"/>
    <w:rsid w:val="00EF4CD3"/>
    <w:rsid w:val="00EF60B1"/>
    <w:rsid w:val="00EF7D5E"/>
    <w:rsid w:val="00F02E8E"/>
    <w:rsid w:val="00F03A0A"/>
    <w:rsid w:val="00F06E8F"/>
    <w:rsid w:val="00F10258"/>
    <w:rsid w:val="00F131A9"/>
    <w:rsid w:val="00F13BC6"/>
    <w:rsid w:val="00F13FC5"/>
    <w:rsid w:val="00F14370"/>
    <w:rsid w:val="00F15879"/>
    <w:rsid w:val="00F16286"/>
    <w:rsid w:val="00F175BE"/>
    <w:rsid w:val="00F20EDF"/>
    <w:rsid w:val="00F22B78"/>
    <w:rsid w:val="00F24B20"/>
    <w:rsid w:val="00F25762"/>
    <w:rsid w:val="00F2679D"/>
    <w:rsid w:val="00F303B0"/>
    <w:rsid w:val="00F30966"/>
    <w:rsid w:val="00F32496"/>
    <w:rsid w:val="00F32E44"/>
    <w:rsid w:val="00F336A7"/>
    <w:rsid w:val="00F336D3"/>
    <w:rsid w:val="00F33F72"/>
    <w:rsid w:val="00F3563A"/>
    <w:rsid w:val="00F357C7"/>
    <w:rsid w:val="00F366DF"/>
    <w:rsid w:val="00F406FF"/>
    <w:rsid w:val="00F40738"/>
    <w:rsid w:val="00F41E31"/>
    <w:rsid w:val="00F4417B"/>
    <w:rsid w:val="00F44507"/>
    <w:rsid w:val="00F47E20"/>
    <w:rsid w:val="00F507A6"/>
    <w:rsid w:val="00F51A96"/>
    <w:rsid w:val="00F521F6"/>
    <w:rsid w:val="00F5361C"/>
    <w:rsid w:val="00F53777"/>
    <w:rsid w:val="00F547AD"/>
    <w:rsid w:val="00F54822"/>
    <w:rsid w:val="00F64B0C"/>
    <w:rsid w:val="00F6515E"/>
    <w:rsid w:val="00F66805"/>
    <w:rsid w:val="00F673D9"/>
    <w:rsid w:val="00F70C61"/>
    <w:rsid w:val="00F7713F"/>
    <w:rsid w:val="00F80139"/>
    <w:rsid w:val="00F8066D"/>
    <w:rsid w:val="00F81819"/>
    <w:rsid w:val="00F8190A"/>
    <w:rsid w:val="00F84A8E"/>
    <w:rsid w:val="00F859B6"/>
    <w:rsid w:val="00F87551"/>
    <w:rsid w:val="00F92403"/>
    <w:rsid w:val="00F93097"/>
    <w:rsid w:val="00F93725"/>
    <w:rsid w:val="00F9422F"/>
    <w:rsid w:val="00F95249"/>
    <w:rsid w:val="00F95E3B"/>
    <w:rsid w:val="00F972E9"/>
    <w:rsid w:val="00FA09FB"/>
    <w:rsid w:val="00FA1112"/>
    <w:rsid w:val="00FA1869"/>
    <w:rsid w:val="00FA1914"/>
    <w:rsid w:val="00FA284A"/>
    <w:rsid w:val="00FA2C9A"/>
    <w:rsid w:val="00FA4F8F"/>
    <w:rsid w:val="00FA5132"/>
    <w:rsid w:val="00FA7A49"/>
    <w:rsid w:val="00FB18EA"/>
    <w:rsid w:val="00FB25F2"/>
    <w:rsid w:val="00FB4797"/>
    <w:rsid w:val="00FC17CB"/>
    <w:rsid w:val="00FC39CF"/>
    <w:rsid w:val="00FC727F"/>
    <w:rsid w:val="00FD312D"/>
    <w:rsid w:val="00FD38F1"/>
    <w:rsid w:val="00FD50D0"/>
    <w:rsid w:val="00FD540C"/>
    <w:rsid w:val="00FD7834"/>
    <w:rsid w:val="00FE1F4A"/>
    <w:rsid w:val="00FE3A4B"/>
    <w:rsid w:val="00FE44E3"/>
    <w:rsid w:val="00FE6C9D"/>
    <w:rsid w:val="00FE78A6"/>
    <w:rsid w:val="00FF1919"/>
    <w:rsid w:val="00FF1C7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D525D"/>
  <w15:chartTrackingRefBased/>
  <w15:docId w15:val="{78BB30C5-EF73-46E1-90C8-D94A7CDC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34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03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8F0347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8F0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347"/>
    <w:rPr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347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8F0347"/>
    <w:pPr>
      <w:numPr>
        <w:numId w:val="3"/>
      </w:numPr>
      <w:contextualSpacing/>
    </w:pPr>
  </w:style>
  <w:style w:type="paragraph" w:styleId="Revision">
    <w:name w:val="Revision"/>
    <w:hidden/>
    <w:uiPriority w:val="99"/>
    <w:semiHidden/>
    <w:rsid w:val="008F0347"/>
    <w:pPr>
      <w:spacing w:after="0" w:line="240" w:lineRule="auto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347"/>
    <w:rPr>
      <w:b/>
      <w:bCs/>
      <w:kern w:val="0"/>
      <w:sz w:val="20"/>
      <w:szCs w:val="20"/>
    </w:rPr>
  </w:style>
  <w:style w:type="character" w:customStyle="1" w:styleId="ui-provider">
    <w:name w:val="ui-provider"/>
    <w:basedOn w:val="DefaultParagraphFont"/>
    <w:rsid w:val="008F0347"/>
  </w:style>
  <w:style w:type="character" w:customStyle="1" w:styleId="cf01">
    <w:name w:val="cf01"/>
    <w:basedOn w:val="DefaultParagraphFont"/>
    <w:rsid w:val="008F0347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54C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44E3"/>
  </w:style>
  <w:style w:type="paragraph" w:styleId="Header">
    <w:name w:val="header"/>
    <w:basedOn w:val="Normal"/>
    <w:link w:val="HeaderChar"/>
    <w:uiPriority w:val="99"/>
    <w:unhideWhenUsed/>
    <w:rsid w:val="00F30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3B0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F30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3B0"/>
    <w:rPr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262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673C4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BB0F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486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5032212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011254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69343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8188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24547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772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271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9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2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FA664-E941-497E-8742-86F2F9F5C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jat Karadeniz</dc:creator>
  <cp:keywords/>
  <dc:description/>
  <cp:lastModifiedBy>Parimala T Thandavarayan S</cp:lastModifiedBy>
  <cp:revision>6</cp:revision>
  <cp:lastPrinted>2024-10-18T18:25:00Z</cp:lastPrinted>
  <dcterms:created xsi:type="dcterms:W3CDTF">2024-10-18T18:35:00Z</dcterms:created>
  <dcterms:modified xsi:type="dcterms:W3CDTF">2024-10-27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37f54eb540a1b50996105546fe04e44b7862af998a89085f349d3fba7bae5</vt:lpwstr>
  </property>
  <property fmtid="{D5CDD505-2E9C-101B-9397-08002B2CF9AE}" pid="3" name="ZOTERO_PREF_1">
    <vt:lpwstr>&lt;data data-version="3" zotero-version="6.0.36"&gt;&lt;session id="BDIM5P5Q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4" name="ZOTERO_PREF_2">
    <vt:lpwstr>nalAbbreviations" value="true"/&gt;&lt;/prefs&gt;&lt;/data&gt;</vt:lpwstr>
  </property>
</Properties>
</file>